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DC99C" w14:textId="0ACD21B9" w:rsidR="00041DE6" w:rsidRDefault="00866F7F" w:rsidP="00905A5A">
      <w:pPr>
        <w:spacing w:after="0" w:line="48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</w:t>
      </w:r>
      <w:r w:rsidR="00E035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041D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</w:t>
      </w:r>
      <w:r w:rsidR="00041DE6" w:rsidRPr="004B39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.</w:t>
      </w:r>
      <w:r w:rsidR="00041DE6" w:rsidRPr="004B395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nalysis of DNA isolated from 100 and 300 flies </w:t>
      </w:r>
      <w:r w:rsidR="003764F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one </w:t>
      </w:r>
      <w:r w:rsidR="003764F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B. </w:t>
      </w:r>
      <w:proofErr w:type="spellStart"/>
      <w:r w:rsidR="003764F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arvisi</w:t>
      </w:r>
      <w:proofErr w:type="spellEnd"/>
      <w:r w:rsidR="003764F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made up to total with </w:t>
      </w:r>
      <w:r w:rsidR="003764F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B. </w:t>
      </w:r>
      <w:proofErr w:type="spellStart"/>
      <w:r w:rsidR="003764F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tryoni</w:t>
      </w:r>
      <w:proofErr w:type="spellEnd"/>
      <w:r w:rsidR="003764F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</w:t>
      </w:r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treated with the optimis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otSOAK</w:t>
      </w:r>
      <w:proofErr w:type="spellEnd"/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non-destructive method comparing crude lysate DNA and pure column-extracted DNA using QuBit </w:t>
      </w:r>
      <w:r w:rsidR="00041DE6" w:rsidRPr="0062737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NA </w:t>
      </w:r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quantification, </w:t>
      </w:r>
      <w:r w:rsidR="00041DE6" w:rsidRPr="0062737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etabarcoding PCR</w:t>
      </w:r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,</w:t>
      </w:r>
      <w:r w:rsidR="00041DE6" w:rsidRPr="0062737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041DE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B. </w:t>
      </w:r>
      <w:proofErr w:type="spellStart"/>
      <w:r w:rsidR="00041DE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tryoni</w:t>
      </w:r>
      <w:proofErr w:type="spellEnd"/>
      <w:r w:rsidR="00041DE6" w:rsidRP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041DE6" w:rsidRPr="0062737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LAMP, </w:t>
      </w:r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nd </w:t>
      </w:r>
      <w:r w:rsidR="00041DE6" w:rsidRPr="0062737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eal-time PCR</w:t>
      </w:r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041DE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B. </w:t>
      </w:r>
      <w:proofErr w:type="spellStart"/>
      <w:r w:rsidR="00041DE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tryoni</w:t>
      </w:r>
      <w:proofErr w:type="spellEnd"/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="00041DE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B. </w:t>
      </w:r>
      <w:proofErr w:type="spellStart"/>
      <w:r w:rsidR="00041DE6" w:rsidRPr="00041DE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arvisi</w:t>
      </w:r>
      <w:proofErr w:type="spellEnd"/>
      <w:r w:rsidR="00041DE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18S rRNA). </w:t>
      </w:r>
    </w:p>
    <w:tbl>
      <w:tblPr>
        <w:tblW w:w="13613" w:type="dxa"/>
        <w:tblLook w:val="04A0" w:firstRow="1" w:lastRow="0" w:firstColumn="1" w:lastColumn="0" w:noHBand="0" w:noVBand="1"/>
      </w:tblPr>
      <w:tblGrid>
        <w:gridCol w:w="2192"/>
        <w:gridCol w:w="1447"/>
        <w:gridCol w:w="1716"/>
        <w:gridCol w:w="1042"/>
        <w:gridCol w:w="751"/>
        <w:gridCol w:w="1630"/>
        <w:gridCol w:w="1061"/>
        <w:gridCol w:w="1152"/>
        <w:gridCol w:w="1236"/>
        <w:gridCol w:w="1386"/>
      </w:tblGrid>
      <w:tr w:rsidR="00041DE6" w:rsidRPr="004B395C" w14:paraId="6C954B53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1CF5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C94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178E20FC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4294278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766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14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AU"/>
              </w:rPr>
              <w:t xml:space="preserve">B. </w:t>
            </w:r>
            <w:proofErr w:type="spellStart"/>
            <w:r w:rsidRPr="00D414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AU"/>
              </w:rPr>
              <w:t>tryoni</w:t>
            </w:r>
            <w:proofErr w:type="spellEnd"/>
            <w:r w:rsidRPr="00D414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 xml:space="preserve"> LAMP</w:t>
            </w:r>
          </w:p>
        </w:tc>
        <w:tc>
          <w:tcPr>
            <w:tcW w:w="3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0E89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6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Real-time P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 xml:space="preserve"> </w:t>
            </w:r>
            <w:r w:rsidRPr="0002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Ct value)</w:t>
            </w:r>
          </w:p>
        </w:tc>
      </w:tr>
      <w:tr w:rsidR="00041DE6" w:rsidRPr="00A74BBF" w14:paraId="2CEED9EA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799C7" w14:textId="77777777" w:rsidR="00041DE6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mpl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33898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cubation</w:t>
            </w:r>
          </w:p>
          <w:p w14:paraId="04AED5C5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min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BA309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NA</w:t>
            </w:r>
          </w:p>
          <w:p w14:paraId="6ABA5A26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centration</w:t>
            </w: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0A214165" w14:textId="77777777" w:rsidR="00041DE6" w:rsidRPr="00BE267F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/µL)</w:t>
            </w:r>
          </w:p>
        </w:tc>
        <w:tc>
          <w:tcPr>
            <w:tcW w:w="1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66E26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</w:pPr>
            <w:r w:rsidRPr="00BE26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Metabarcoding</w:t>
            </w:r>
          </w:p>
          <w:p w14:paraId="154C72F6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E26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PC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301F6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</w:t>
            </w: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plifi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0FCF15DC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ime </w:t>
            </w:r>
          </w:p>
          <w:p w14:paraId="16864415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mi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EA515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Melting </w:t>
            </w:r>
          </w:p>
          <w:p w14:paraId="593FED1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em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F47AC9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7A317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B. </w:t>
            </w:r>
            <w:proofErr w:type="spellStart"/>
            <w:r w:rsidRPr="004B39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tryoni</w:t>
            </w:r>
            <w:proofErr w:type="spellEnd"/>
          </w:p>
          <w:p w14:paraId="7CB8560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894D2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B. </w:t>
            </w:r>
            <w:proofErr w:type="spellStart"/>
            <w:r w:rsidRPr="004B39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jarvisi</w:t>
            </w:r>
            <w:proofErr w:type="spellEnd"/>
          </w:p>
          <w:p w14:paraId="18020D24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ED12E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18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RNA</w:t>
            </w:r>
          </w:p>
          <w:p w14:paraId="306BA6E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041DE6" w:rsidRPr="00A74BBF" w14:paraId="2D46557F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B25C" w14:textId="77777777" w:rsidR="00041DE6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14:paraId="1B0950C9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ysate D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EEE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vAlign w:val="bottom"/>
          </w:tcPr>
          <w:p w14:paraId="21171E5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0EF3CF71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</w:tcPr>
          <w:p w14:paraId="3A69E1BE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F8A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B0B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F04A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142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409B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41DE6" w:rsidRPr="00A74BBF" w14:paraId="521BFDB4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C525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 flies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1EB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08FA3412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01AC503D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E264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2F1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E58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A3E4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185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041DE6" w:rsidRPr="00A74BBF" w14:paraId="34F9E41C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D2B6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9 B.try+1 B.jar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4E4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08C8FD67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21ADFD9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1A91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F38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8859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782E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38E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</w:t>
            </w:r>
          </w:p>
        </w:tc>
      </w:tr>
      <w:tr w:rsidR="00041DE6" w:rsidRPr="00A74BBF" w14:paraId="1E173318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CDE0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 fli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40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21C38CB1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65F9229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EDA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C6D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32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34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F33C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5</w:t>
            </w:r>
          </w:p>
        </w:tc>
      </w:tr>
      <w:tr w:rsidR="00041DE6" w:rsidRPr="00A74BBF" w14:paraId="38134A8C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E194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 B.try+1 B.jar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DE0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654AB449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7DF3523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3325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00C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F477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6F65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3A6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</w:t>
            </w:r>
          </w:p>
        </w:tc>
      </w:tr>
      <w:tr w:rsidR="00041DE6" w:rsidRPr="00A74BBF" w14:paraId="755FA137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C17D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B01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7DC5B6AB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24FDC25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</w:tcPr>
          <w:p w14:paraId="361680EB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790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2010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D397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102A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D999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41DE6" w:rsidRPr="00A74BBF" w14:paraId="42C232F0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A4A0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ure</w:t>
            </w:r>
            <w:r w:rsidRPr="004B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D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2D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235D7681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</w:tcPr>
          <w:p w14:paraId="5398023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</w:tcPr>
          <w:p w14:paraId="0999B92C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18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EBA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1FE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50B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034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41DE6" w:rsidRPr="00A74BBF" w14:paraId="2157BEC5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5EF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00 flies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60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40DAAFCE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20974CF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DB5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B8D9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16D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F3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193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41DE6" w:rsidRPr="00A74BBF" w14:paraId="27815B77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414A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9 B.try+1 B.jar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96C9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55B4943B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0BA774FA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509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A74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F52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D95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E32E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3</w:t>
            </w:r>
          </w:p>
        </w:tc>
      </w:tr>
      <w:tr w:rsidR="00041DE6" w:rsidRPr="00A74BBF" w14:paraId="679D928E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B288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 fli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DE20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16" w:type="dxa"/>
            <w:tcBorders>
              <w:left w:val="nil"/>
              <w:right w:val="nil"/>
            </w:tcBorders>
            <w:vAlign w:val="bottom"/>
          </w:tcPr>
          <w:p w14:paraId="3FDD5FD8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</w:tcPr>
          <w:p w14:paraId="2AB2C2CD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0A71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4DF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F06C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2417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83C9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</w:tr>
      <w:tr w:rsidR="00041DE6" w:rsidRPr="00A74BBF" w14:paraId="1DA9A44B" w14:textId="77777777" w:rsidTr="00041DE6">
        <w:trPr>
          <w:trHeight w:val="300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C37F1" w14:textId="77777777" w:rsidR="00041DE6" w:rsidRPr="004B395C" w:rsidRDefault="00041DE6" w:rsidP="00905A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 B.try+1 B.jar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D0AD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B43232" w14:textId="77777777" w:rsidR="00041DE6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3</w:t>
            </w:r>
          </w:p>
        </w:tc>
        <w:tc>
          <w:tcPr>
            <w:tcW w:w="1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F68E98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1C4F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DA4B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2FB0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2E82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F436" w14:textId="77777777" w:rsidR="00041DE6" w:rsidRPr="004B395C" w:rsidRDefault="00041DE6" w:rsidP="00905A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7</w:t>
            </w:r>
          </w:p>
        </w:tc>
      </w:tr>
    </w:tbl>
    <w:p w14:paraId="368771B5" w14:textId="18D32569" w:rsidR="0051248F" w:rsidRDefault="00FE32E7" w:rsidP="00074BB3">
      <w:pPr>
        <w:spacing w:line="48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</w:p>
    <w:sectPr w:rsidR="0051248F" w:rsidSect="00074BB3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46C2" w14:textId="77777777" w:rsidR="00860019" w:rsidRDefault="00860019">
      <w:pPr>
        <w:spacing w:after="0" w:line="240" w:lineRule="auto"/>
      </w:pPr>
      <w:r>
        <w:separator/>
      </w:r>
    </w:p>
  </w:endnote>
  <w:endnote w:type="continuationSeparator" w:id="0">
    <w:p w14:paraId="02E182D5" w14:textId="77777777" w:rsidR="00860019" w:rsidRDefault="00860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077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795BA" w14:textId="77777777" w:rsidR="0088621D" w:rsidRDefault="009658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7D28B" w14:textId="77777777" w:rsidR="0088621D" w:rsidRDefault="00074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598A" w14:textId="77777777" w:rsidR="00860019" w:rsidRDefault="00860019">
      <w:pPr>
        <w:spacing w:after="0" w:line="240" w:lineRule="auto"/>
      </w:pPr>
      <w:r>
        <w:separator/>
      </w:r>
    </w:p>
  </w:footnote>
  <w:footnote w:type="continuationSeparator" w:id="0">
    <w:p w14:paraId="66B916A6" w14:textId="77777777" w:rsidR="00860019" w:rsidRDefault="00860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04"/>
    <w:rsid w:val="00004038"/>
    <w:rsid w:val="00041DE6"/>
    <w:rsid w:val="00074BB3"/>
    <w:rsid w:val="000857F3"/>
    <w:rsid w:val="000873D3"/>
    <w:rsid w:val="0014322F"/>
    <w:rsid w:val="00356FD9"/>
    <w:rsid w:val="003764F6"/>
    <w:rsid w:val="0051248F"/>
    <w:rsid w:val="00626346"/>
    <w:rsid w:val="0063194E"/>
    <w:rsid w:val="00643546"/>
    <w:rsid w:val="006A17F1"/>
    <w:rsid w:val="007670B8"/>
    <w:rsid w:val="00777B34"/>
    <w:rsid w:val="008446FF"/>
    <w:rsid w:val="00860019"/>
    <w:rsid w:val="00866F7F"/>
    <w:rsid w:val="008E1517"/>
    <w:rsid w:val="00901C5A"/>
    <w:rsid w:val="00905A5A"/>
    <w:rsid w:val="00934406"/>
    <w:rsid w:val="009478B0"/>
    <w:rsid w:val="009658E3"/>
    <w:rsid w:val="00BC5904"/>
    <w:rsid w:val="00CA058E"/>
    <w:rsid w:val="00E03577"/>
    <w:rsid w:val="00E07459"/>
    <w:rsid w:val="00EA69FD"/>
    <w:rsid w:val="00EF5B2F"/>
    <w:rsid w:val="00FD66EE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8E88"/>
  <w15:chartTrackingRefBased/>
  <w15:docId w15:val="{0EBD52CD-9E2C-4E48-8F0B-130AF3C7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904"/>
  </w:style>
  <w:style w:type="table" w:styleId="ListTable6Colorful">
    <w:name w:val="List Table 6 Colorful"/>
    <w:basedOn w:val="TableNormal"/>
    <w:uiPriority w:val="51"/>
    <w:rsid w:val="00901C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85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12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Elizabeth Fowler</cp:lastModifiedBy>
  <cp:revision>3</cp:revision>
  <dcterms:created xsi:type="dcterms:W3CDTF">2023-02-06T01:36:00Z</dcterms:created>
  <dcterms:modified xsi:type="dcterms:W3CDTF">2023-02-06T01:41:00Z</dcterms:modified>
</cp:coreProperties>
</file>